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CB7B1" w14:textId="0819F616" w:rsidR="00951BBD" w:rsidRPr="00951BBD" w:rsidRDefault="005E3923">
      <w:pPr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Supplementary Table 1</w:t>
      </w:r>
      <w:r w:rsidR="000C5DEA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. </w:t>
      </w:r>
      <w:r w:rsidR="00951BBD" w:rsidRPr="00951BBD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 xml:space="preserve">Messages </w:t>
      </w:r>
      <w:r w:rsidR="00AC7C5B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>D</w:t>
      </w:r>
      <w:r w:rsidR="00951BBD" w:rsidRPr="00951BBD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 xml:space="preserve">elivered in the </w:t>
      </w:r>
      <w:r w:rsidR="00AC7C5B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>F</w:t>
      </w:r>
      <w:r w:rsidR="00951BBD" w:rsidRPr="00951BBD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 xml:space="preserve">our </w:t>
      </w:r>
      <w:r w:rsidR="00951BBD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>Message</w:t>
      </w:r>
      <w:r w:rsidR="00951BBD" w:rsidRPr="00951BBD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 xml:space="preserve"> Conditions.</w:t>
      </w:r>
    </w:p>
    <w:tbl>
      <w:tblPr>
        <w:tblStyle w:val="TableGrid"/>
        <w:tblW w:w="9751" w:type="dxa"/>
        <w:tblLook w:val="04A0" w:firstRow="1" w:lastRow="0" w:firstColumn="1" w:lastColumn="0" w:noHBand="0" w:noVBand="1"/>
      </w:tblPr>
      <w:tblGrid>
        <w:gridCol w:w="2430"/>
        <w:gridCol w:w="2400"/>
        <w:gridCol w:w="2378"/>
        <w:gridCol w:w="2543"/>
      </w:tblGrid>
      <w:tr w:rsidR="00951BBD" w:rsidRPr="00951BBD" w14:paraId="246174AD" w14:textId="77777777" w:rsidTr="00F9545E">
        <w:tc>
          <w:tcPr>
            <w:tcW w:w="2430" w:type="dxa"/>
          </w:tcPr>
          <w:p w14:paraId="68B2EC69" w14:textId="77777777" w:rsidR="00951BBD" w:rsidRPr="00951BBD" w:rsidRDefault="00951BBD" w:rsidP="009534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B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Gain Messages</w:t>
            </w:r>
          </w:p>
        </w:tc>
        <w:tc>
          <w:tcPr>
            <w:tcW w:w="2400" w:type="dxa"/>
          </w:tcPr>
          <w:p w14:paraId="0CE45B96" w14:textId="5C35B9D6" w:rsidR="027A95F6" w:rsidRDefault="027A95F6" w:rsidP="009534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27A9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Non-</w:t>
            </w:r>
            <w:r w:rsidR="00A433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L</w:t>
            </w:r>
            <w:r w:rsidRPr="027A9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oss Messages</w:t>
            </w:r>
          </w:p>
        </w:tc>
        <w:tc>
          <w:tcPr>
            <w:tcW w:w="2378" w:type="dxa"/>
          </w:tcPr>
          <w:p w14:paraId="392E8B72" w14:textId="77777777" w:rsidR="027A95F6" w:rsidRDefault="027A95F6" w:rsidP="009534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27A9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n-Gain Messages</w:t>
            </w:r>
          </w:p>
        </w:tc>
        <w:tc>
          <w:tcPr>
            <w:tcW w:w="2543" w:type="dxa"/>
          </w:tcPr>
          <w:p w14:paraId="0090F68C" w14:textId="77777777" w:rsidR="00951BBD" w:rsidRPr="00951BBD" w:rsidRDefault="00951BBD" w:rsidP="009534B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eastAsia="en-GB"/>
              </w:rPr>
            </w:pPr>
            <w:r w:rsidRPr="00951B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eastAsia="en-GB"/>
              </w:rPr>
              <w:t>Loss Messages</w:t>
            </w:r>
          </w:p>
        </w:tc>
      </w:tr>
      <w:tr w:rsidR="00FB3830" w:rsidRPr="00FB3830" w14:paraId="50213BFA" w14:textId="77777777" w:rsidTr="00F9545E">
        <w:tc>
          <w:tcPr>
            <w:tcW w:w="2430" w:type="dxa"/>
          </w:tcPr>
          <w:p w14:paraId="34A9A0DA" w14:textId="5D18C5FF" w:rsidR="00FB3830" w:rsidRPr="00FB3830" w:rsidRDefault="00FB3830" w:rsidP="009534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>If yo</w:t>
            </w:r>
            <w:r w:rsidR="001500B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56F8">
              <w:rPr>
                <w:rFonts w:ascii="Times New Roman" w:hAnsi="Times New Roman" w:cs="Times New Roman"/>
                <w:sz w:val="24"/>
                <w:szCs w:val="24"/>
              </w:rPr>
              <w:t xml:space="preserve">exercise </w:t>
            </w:r>
            <w:r w:rsidR="008C3F25"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  <w:r w:rsidR="00F056F8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A8C9080" w14:textId="0038DB08" w:rsidR="00FB3830" w:rsidRPr="00FB3830" w:rsidRDefault="00FB3830" w:rsidP="009534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you will improve the functioning of your cardiovascular system. </w:t>
            </w:r>
          </w:p>
          <w:p w14:paraId="672A6659" w14:textId="6766295A" w:rsidR="00FB3830" w:rsidRPr="00FB3830" w:rsidRDefault="00FB3830" w:rsidP="009534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</w:tcPr>
          <w:p w14:paraId="20377E13" w14:textId="1A70BB41" w:rsidR="00FB3830" w:rsidRPr="00FB3830" w:rsidRDefault="00FB3830" w:rsidP="009534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>If 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56F8"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>, you will avoid</w:t>
            </w:r>
          </w:p>
          <w:p w14:paraId="1FE3DC8A" w14:textId="2616FAE3" w:rsidR="00FB3830" w:rsidRPr="00FB3830" w:rsidRDefault="00FB3830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>worsen</w:t>
            </w:r>
            <w:r w:rsidR="008C3F25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 the functioning of your cardiovascular system.</w:t>
            </w:r>
          </w:p>
        </w:tc>
        <w:tc>
          <w:tcPr>
            <w:tcW w:w="2378" w:type="dxa"/>
          </w:tcPr>
          <w:p w14:paraId="3FD5721A" w14:textId="209EBE22" w:rsidR="00FB3830" w:rsidRPr="00FB3830" w:rsidRDefault="00FB3830" w:rsidP="009534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 w:rsidR="00F056F8"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56B3C5D" w14:textId="74E18F24" w:rsidR="00FB3830" w:rsidRPr="00FB3830" w:rsidRDefault="00FB3830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you will </w:t>
            </w:r>
            <w:r w:rsidR="001500B1">
              <w:rPr>
                <w:rFonts w:ascii="Times New Roman" w:hAnsi="Times New Roman" w:cs="Times New Roman"/>
                <w:sz w:val="24"/>
                <w:szCs w:val="24"/>
              </w:rPr>
              <w:t>miss</w:t>
            </w: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="001500B1">
              <w:rPr>
                <w:rFonts w:ascii="Times New Roman" w:hAnsi="Times New Roman" w:cs="Times New Roman"/>
                <w:sz w:val="24"/>
                <w:szCs w:val="24"/>
              </w:rPr>
              <w:t>chance</w:t>
            </w: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 to improve the functioning of your cardiovascular system.</w:t>
            </w:r>
          </w:p>
        </w:tc>
        <w:tc>
          <w:tcPr>
            <w:tcW w:w="2543" w:type="dxa"/>
          </w:tcPr>
          <w:p w14:paraId="1AEEDDCD" w14:textId="2A7A4A8B" w:rsidR="00FB3830" w:rsidRPr="00FB3830" w:rsidRDefault="00FB3830" w:rsidP="009534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 w:rsidR="00F056F8">
              <w:rPr>
                <w:rFonts w:ascii="Times New Roman" w:hAnsi="Times New Roman" w:cs="Times New Roman"/>
                <w:sz w:val="24"/>
                <w:szCs w:val="24"/>
              </w:rPr>
              <w:t xml:space="preserve">not exercise </w:t>
            </w:r>
            <w:r w:rsidR="008C3F25"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  <w:r w:rsidR="00F056F8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A37501D" w14:textId="554D5263" w:rsidR="00FB3830" w:rsidRPr="00FB3830" w:rsidRDefault="00FB3830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>you will worsen the functioning of your cardiovascular sys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B3830" w:rsidRPr="008C3F25" w14:paraId="268ED881" w14:textId="77777777" w:rsidTr="00F9545E">
        <w:tc>
          <w:tcPr>
            <w:tcW w:w="2430" w:type="dxa"/>
          </w:tcPr>
          <w:p w14:paraId="5B05D1D5" w14:textId="4A1EB20D" w:rsidR="00FB3830" w:rsidRPr="00FB3830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improve your fitness</w:t>
            </w:r>
            <w:r w:rsidR="00FB3830"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  <w:p w14:paraId="18AEBE08" w14:textId="094FD1B1" w:rsidR="00FB3830" w:rsidRPr="00FB3830" w:rsidRDefault="00FB3830" w:rsidP="009534B9">
            <w:r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 </w:t>
            </w:r>
          </w:p>
        </w:tc>
        <w:tc>
          <w:tcPr>
            <w:tcW w:w="2400" w:type="dxa"/>
          </w:tcPr>
          <w:p w14:paraId="562C29B3" w14:textId="71CC6A80" w:rsidR="00FB3830" w:rsidRPr="008C3F25" w:rsidRDefault="00F056F8" w:rsidP="009534B9">
            <w:pPr>
              <w:shd w:val="clear" w:color="auto" w:fill="FFFFFF" w:themeFill="background1"/>
              <w:rPr>
                <w:rFonts w:ascii="Calibri" w:eastAsia="Times New Roman" w:hAnsi="Calibri" w:cs="Calibri"/>
                <w:lang w:eastAsia="it-IT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will avoid worsening your fitness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  <w:p w14:paraId="23ED8ECA" w14:textId="00EB7335" w:rsidR="00FB3830" w:rsidRPr="008C3F25" w:rsidRDefault="00FB3830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8" w:type="dxa"/>
          </w:tcPr>
          <w:p w14:paraId="77488CEB" w14:textId="28C838D0" w:rsidR="00FB3830" w:rsidRPr="00FB3830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35530BDB" w14:textId="1AFE066F" w:rsidR="00FB3830" w:rsidRPr="008C3F25" w:rsidRDefault="008C3F25" w:rsidP="009534B9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you will miss the opportunity to improve your </w:t>
            </w:r>
            <w:r w:rsidR="001500B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fitn</w:t>
            </w:r>
            <w:r w:rsidR="00342CD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ess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  <w:p w14:paraId="4D9518A1" w14:textId="6363A630" w:rsidR="00FB3830" w:rsidRPr="008C3F25" w:rsidRDefault="00FB3830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</w:tcPr>
          <w:p w14:paraId="4DFAAD65" w14:textId="10D15D1F" w:rsidR="00FB3830" w:rsidRPr="00FB3830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</w:t>
            </w:r>
          </w:p>
          <w:p w14:paraId="24DAD78E" w14:textId="3CB646C0" w:rsidR="00FB3830" w:rsidRPr="008C3F25" w:rsidRDefault="008C3F25" w:rsidP="009534B9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will wor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n</w:t>
            </w: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 your fitness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  <w:p w14:paraId="31FCE914" w14:textId="1E3E9EED" w:rsidR="00FB3830" w:rsidRPr="008C3F25" w:rsidRDefault="00FB3830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830" w:rsidRPr="008C3F25" w14:paraId="1A77F3A1" w14:textId="77777777" w:rsidTr="00F9545E">
        <w:tc>
          <w:tcPr>
            <w:tcW w:w="2430" w:type="dxa"/>
          </w:tcPr>
          <w:p w14:paraId="7A8C3095" w14:textId="16A178D0" w:rsidR="00FB3830" w:rsidRPr="00FB3830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5DAB6C7B" w14:textId="008E456B" w:rsidR="00FB3830" w:rsidRPr="008C3F25" w:rsidRDefault="008C3F25" w:rsidP="009534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you wil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enhance</w:t>
            </w: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 your muscle strength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400" w:type="dxa"/>
          </w:tcPr>
          <w:p w14:paraId="5E028D04" w14:textId="4BA4801B" w:rsidR="00FB3830" w:rsidRPr="008C3F25" w:rsidRDefault="00F056F8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you will avoid </w:t>
            </w:r>
            <w:r w:rsid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diminishing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 muscle strength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378" w:type="dxa"/>
          </w:tcPr>
          <w:p w14:paraId="2ADD11C5" w14:textId="1D1CDB5E" w:rsidR="00FB3830" w:rsidRPr="00FB3830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01D8D8F5" w14:textId="6E057ADE" w:rsidR="00FB3830" w:rsidRPr="008C3F25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you will miss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chance</w:t>
            </w: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 to improve your muscle strength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543" w:type="dxa"/>
          </w:tcPr>
          <w:p w14:paraId="4BCF1096" w14:textId="3EFBF184" w:rsidR="00FB3830" w:rsidRPr="00FB3830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02EB378F" w14:textId="0E739DA4" w:rsidR="00FB3830" w:rsidRPr="008C3F25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you wil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diminish </w:t>
            </w:r>
            <w:r w:rsidR="00342CD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your </w:t>
            </w: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muscle strength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</w:tr>
      <w:tr w:rsidR="00FB3830" w:rsidRPr="00951BBD" w14:paraId="077C4C09" w14:textId="77777777" w:rsidTr="00F9545E">
        <w:tc>
          <w:tcPr>
            <w:tcW w:w="2430" w:type="dxa"/>
          </w:tcPr>
          <w:p w14:paraId="6A05A809" w14:textId="00D35CA9" w:rsidR="00FB3830" w:rsidRPr="00FB3830" w:rsidRDefault="00F056F8" w:rsidP="009534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, you will feel more agile</w:t>
            </w:r>
            <w:r w:rsidR="00FB3830"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400" w:type="dxa"/>
          </w:tcPr>
          <w:p w14:paraId="4E00AFDA" w14:textId="4796727F" w:rsidR="00FB3830" w:rsidRPr="00FB3830" w:rsidRDefault="00F056F8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you will </w:t>
            </w:r>
            <w:r w:rsid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avoid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feel</w:t>
            </w:r>
            <w:r w:rsid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ing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 </w:t>
            </w:r>
            <w:r w:rsid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less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 agile</w:t>
            </w:r>
            <w:r w:rsidR="00FB3830"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378" w:type="dxa"/>
          </w:tcPr>
          <w:p w14:paraId="54A06B24" w14:textId="7B91295B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68FEE82C" w14:textId="6D847D73" w:rsidR="00FB3830" w:rsidRPr="008C3F25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miss the chance to feel more agile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543" w:type="dxa"/>
          </w:tcPr>
          <w:p w14:paraId="5C424EAE" w14:textId="5829F676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5A39BBE3" w14:textId="1ED0E412" w:rsidR="00FB3830" w:rsidRPr="00FB3830" w:rsidRDefault="008C3F25" w:rsidP="009534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you will feel </w:t>
            </w:r>
            <w:r w:rsidR="00891C8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less</w:t>
            </w: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 agile</w:t>
            </w:r>
            <w:r w:rsidR="00FB3830"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</w:tr>
      <w:tr w:rsidR="00FB3830" w:rsidRPr="008C3F25" w14:paraId="57762BE2" w14:textId="77777777" w:rsidTr="00F9545E">
        <w:tc>
          <w:tcPr>
            <w:tcW w:w="2430" w:type="dxa"/>
          </w:tcPr>
          <w:p w14:paraId="41C8F396" w14:textId="71B34754" w:rsidR="00FB3830" w:rsidRPr="00FB3830" w:rsidRDefault="00F056F8" w:rsidP="009534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could improve your sex life</w:t>
            </w:r>
            <w:r w:rsidR="00FB3830"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400" w:type="dxa"/>
          </w:tcPr>
          <w:p w14:paraId="5276B2A5" w14:textId="05C45AFA" w:rsidR="00FB3830" w:rsidRPr="008C3F25" w:rsidRDefault="00F056F8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could avoid making your sex life worse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378" w:type="dxa"/>
          </w:tcPr>
          <w:p w14:paraId="4E31C6DF" w14:textId="2CF55DF4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3AE8577E" w14:textId="1FAB9A5D" w:rsidR="00FB3830" w:rsidRPr="008C3F25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may miss the chance to improve your sex life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543" w:type="dxa"/>
          </w:tcPr>
          <w:p w14:paraId="38BB16D5" w14:textId="7AF11F94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4A41E056" w14:textId="1AB2E68B" w:rsidR="00FB3830" w:rsidRPr="008C3F25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could make your sex life worse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</w:tr>
      <w:tr w:rsidR="00FB3830" w:rsidRPr="008C3F25" w14:paraId="3B078449" w14:textId="77777777" w:rsidTr="00F9545E">
        <w:tc>
          <w:tcPr>
            <w:tcW w:w="2430" w:type="dxa"/>
          </w:tcPr>
          <w:p w14:paraId="206766E1" w14:textId="58E2ED3B" w:rsidR="00FB3830" w:rsidRPr="00FB3830" w:rsidRDefault="00F056F8" w:rsidP="009534B9">
            <w:pPr>
              <w:shd w:val="clear" w:color="auto" w:fill="FFFFFF" w:themeFill="background1"/>
              <w:rPr>
                <w:rFonts w:ascii="Calibri" w:eastAsia="Times New Roman" w:hAnsi="Calibri" w:cs="Calibri"/>
                <w:lang w:eastAsia="it-IT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0D0B940D" w14:textId="2EA3FD05" w:rsidR="00FB3830" w:rsidRPr="008C3F25" w:rsidRDefault="008C3F25" w:rsidP="009534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you will increase your good mood</w:t>
            </w:r>
            <w:r w:rsidR="00FB3830" w:rsidRPr="00FB3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400" w:type="dxa"/>
          </w:tcPr>
          <w:p w14:paraId="50A6650F" w14:textId="14B3C40E" w:rsidR="00FB3830" w:rsidRPr="00FB3830" w:rsidRDefault="00F056F8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avoid reducing your good mood</w:t>
            </w:r>
            <w:r w:rsidR="00FB3830" w:rsidRPr="00FB3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378" w:type="dxa"/>
          </w:tcPr>
          <w:p w14:paraId="791A508B" w14:textId="2520FE40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7C3BF3C2" w14:textId="175FD2DC" w:rsidR="00FB3830" w:rsidRPr="008C3F25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lose the chance to increase your good mood</w:t>
            </w:r>
            <w:r w:rsidR="00FB3830" w:rsidRPr="008C3F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543" w:type="dxa"/>
          </w:tcPr>
          <w:p w14:paraId="2C0796C7" w14:textId="67780D2F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75DB6090" w14:textId="1324E63F" w:rsidR="00FB3830" w:rsidRPr="008C3F25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you will reduce your good mood</w:t>
            </w:r>
            <w:r w:rsidR="00FB3830" w:rsidRPr="00FB3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</w:tr>
      <w:tr w:rsidR="00FB3830" w:rsidRPr="008C3F25" w14:paraId="6F86125B" w14:textId="77777777" w:rsidTr="00F9545E">
        <w:tc>
          <w:tcPr>
            <w:tcW w:w="2430" w:type="dxa"/>
          </w:tcPr>
          <w:p w14:paraId="0E27B00A" w14:textId="4F751BD6" w:rsidR="00FB3830" w:rsidRPr="00FB3830" w:rsidRDefault="00F056F8" w:rsidP="009534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increase your emotional well-being</w:t>
            </w:r>
            <w:r w:rsidR="00FB3830"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400" w:type="dxa"/>
          </w:tcPr>
          <w:p w14:paraId="26F9BA9D" w14:textId="5AB9B6E9" w:rsidR="00FB3830" w:rsidRPr="008C3F25" w:rsidRDefault="00F056F8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avoid reducing your emotional well-being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378" w:type="dxa"/>
          </w:tcPr>
          <w:p w14:paraId="264B45F3" w14:textId="45ADE11D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5D3FA1FC" w14:textId="3B8847B4" w:rsidR="00FB3830" w:rsidRPr="008C3F25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miss the opportunity to increase your emotional well-being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. </w:t>
            </w:r>
          </w:p>
        </w:tc>
        <w:tc>
          <w:tcPr>
            <w:tcW w:w="2543" w:type="dxa"/>
          </w:tcPr>
          <w:p w14:paraId="65E06232" w14:textId="42788E6C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168E2BDA" w14:textId="133D50E3" w:rsidR="00FB3830" w:rsidRPr="008C3F25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you wil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reduce </w:t>
            </w: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r emotional well-being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</w:tr>
      <w:tr w:rsidR="00FB3830" w:rsidRPr="008C3F25" w14:paraId="50EA3B52" w14:textId="77777777" w:rsidTr="00F9545E">
        <w:tc>
          <w:tcPr>
            <w:tcW w:w="2430" w:type="dxa"/>
          </w:tcPr>
          <w:p w14:paraId="2E2C2B00" w14:textId="21AADE24" w:rsidR="00FB3830" w:rsidRPr="008C3F25" w:rsidRDefault="00F056F8" w:rsidP="009534B9"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increase your feeling of vitality</w:t>
            </w:r>
            <w:r w:rsidR="00FB3830" w:rsidRPr="008C3F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400" w:type="dxa"/>
          </w:tcPr>
          <w:p w14:paraId="1CC19A0A" w14:textId="3318C839" w:rsidR="00FB3830" w:rsidRPr="008C3F25" w:rsidRDefault="00F056F8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you will avoid diminishing your feeling of vitality</w:t>
            </w:r>
            <w:r w:rsidR="00FB3830" w:rsidRPr="008C3F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378" w:type="dxa"/>
          </w:tcPr>
          <w:p w14:paraId="0A9984F6" w14:textId="70BC8F4E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0BDD5C6F" w14:textId="3F553BE0" w:rsidR="00FB3830" w:rsidRPr="008C3F25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you will lose the opportunity to increase your feeling of vitality</w:t>
            </w:r>
            <w:r w:rsidR="00FB3830" w:rsidRPr="008C3F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543" w:type="dxa"/>
          </w:tcPr>
          <w:p w14:paraId="7B8E2F85" w14:textId="149B1A26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667E28BA" w14:textId="7E62212D" w:rsidR="00FB3830" w:rsidRPr="008C3F25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you will decrease your feeling of vitality</w:t>
            </w:r>
            <w:r w:rsidR="00FB3830" w:rsidRPr="008C3F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</w:tr>
      <w:tr w:rsidR="00FB3830" w:rsidRPr="008C3F25" w14:paraId="1BEC939C" w14:textId="77777777" w:rsidTr="00F9545E">
        <w:tc>
          <w:tcPr>
            <w:tcW w:w="2430" w:type="dxa"/>
          </w:tcPr>
          <w:p w14:paraId="33F7B821" w14:textId="58C5EE93" w:rsidR="00FB3830" w:rsidRPr="008C3F25" w:rsidRDefault="00F056F8" w:rsidP="009534B9"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ou will feel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more in harmony with your bod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. </w:t>
            </w:r>
          </w:p>
        </w:tc>
        <w:tc>
          <w:tcPr>
            <w:tcW w:w="2400" w:type="dxa"/>
          </w:tcPr>
          <w:p w14:paraId="415FA5A0" w14:textId="3C5E5C43" w:rsidR="00FB3830" w:rsidRPr="008C3F25" w:rsidRDefault="00F056F8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you will avoid feeling less in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lastRenderedPageBreak/>
              <w:t>harmony with your bod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378" w:type="dxa"/>
          </w:tcPr>
          <w:p w14:paraId="6C0FC3F3" w14:textId="04971C63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0D61CA96" w14:textId="12636B7C" w:rsidR="00FB3830" w:rsidRPr="008C3F25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lastRenderedPageBreak/>
              <w:t>you will lose the opportunity to feel more in harmony with your body.</w:t>
            </w:r>
          </w:p>
        </w:tc>
        <w:tc>
          <w:tcPr>
            <w:tcW w:w="2543" w:type="dxa"/>
          </w:tcPr>
          <w:p w14:paraId="4551D50A" w14:textId="27A3F339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7BA59FB3" w14:textId="5ACFB0BF" w:rsidR="00FB3830" w:rsidRPr="008C3F25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you will feel less in harmony with your bod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</w:tr>
      <w:tr w:rsidR="00FB3830" w:rsidRPr="008C3F25" w14:paraId="26D537E7" w14:textId="77777777" w:rsidTr="00F9545E">
        <w:tc>
          <w:tcPr>
            <w:tcW w:w="2430" w:type="dxa"/>
          </w:tcPr>
          <w:p w14:paraId="5DE78BA1" w14:textId="0B064E89" w:rsidR="00FB3830" w:rsidRPr="00FB3830" w:rsidRDefault="00F056F8" w:rsidP="009534B9">
            <w:r w:rsidRPr="00FB38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feel more satisfied</w:t>
            </w:r>
            <w:r w:rsidR="00FB3830"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400" w:type="dxa"/>
          </w:tcPr>
          <w:p w14:paraId="16E49607" w14:textId="0BFF893B" w:rsidR="00FB3830" w:rsidRPr="008C3F25" w:rsidRDefault="00F056F8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avoid feeling more dissatisfied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378" w:type="dxa"/>
          </w:tcPr>
          <w:p w14:paraId="04C13D5A" w14:textId="1A9FCC63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5A5C4BA8" w14:textId="2D2ED2FF" w:rsidR="00FB3830" w:rsidRPr="008C3F25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lose the opportunity to feel more satisfied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543" w:type="dxa"/>
          </w:tcPr>
          <w:p w14:paraId="3CD81CEB" w14:textId="71C0A176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21CF3FF4" w14:textId="6EE20BEB" w:rsidR="00FB3830" w:rsidRPr="008C3F25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feel more dissatisfied</w:t>
            </w:r>
            <w:r w:rsidR="00FB3830" w:rsidRPr="00FB383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</w:tr>
      <w:tr w:rsidR="00FB3830" w:rsidRPr="008C3F25" w14:paraId="6749BED2" w14:textId="77777777" w:rsidTr="00F9545E">
        <w:tc>
          <w:tcPr>
            <w:tcW w:w="2430" w:type="dxa"/>
          </w:tcPr>
          <w:p w14:paraId="5CCE5E9A" w14:textId="299037BA" w:rsidR="00FB3830" w:rsidRPr="008C3F25" w:rsidRDefault="00F056F8" w:rsidP="009534B9"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increase your well-being when you are with other people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. </w:t>
            </w:r>
          </w:p>
        </w:tc>
        <w:tc>
          <w:tcPr>
            <w:tcW w:w="2400" w:type="dxa"/>
          </w:tcPr>
          <w:p w14:paraId="741010EF" w14:textId="65405D65" w:rsidR="00FB3830" w:rsidRPr="008C3F25" w:rsidRDefault="00F056F8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avoid diminishing your well-being when you are with other people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378" w:type="dxa"/>
          </w:tcPr>
          <w:p w14:paraId="69FC52A8" w14:textId="210BC044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27669C9C" w14:textId="478F33FE" w:rsidR="00FB3830" w:rsidRPr="008C3F25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lose the ability to increase your well-being when you are with other people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543" w:type="dxa"/>
          </w:tcPr>
          <w:p w14:paraId="4E37A244" w14:textId="6DD96A21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2692C2D9" w14:textId="1689D09E" w:rsidR="00FB3830" w:rsidRPr="008C3F25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</w:t>
            </w: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 will decrease your well-being when you are with other people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</w:tr>
      <w:tr w:rsidR="00FB3830" w:rsidRPr="008C3F25" w14:paraId="16EFB185" w14:textId="77777777" w:rsidTr="00F9545E">
        <w:tc>
          <w:tcPr>
            <w:tcW w:w="2430" w:type="dxa"/>
          </w:tcPr>
          <w:p w14:paraId="132A5CC7" w14:textId="1D423082" w:rsidR="00FB3830" w:rsidRPr="009534B9" w:rsidRDefault="00F056F8" w:rsidP="009534B9"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9534B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9534B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you will be </w:t>
            </w:r>
            <w:r w:rsidR="00B97702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more appreciated</w:t>
            </w:r>
            <w:r w:rsidR="008C3F25" w:rsidRPr="009534B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 by others</w:t>
            </w:r>
            <w:r w:rsidR="00FB3830" w:rsidRPr="009534B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400" w:type="dxa"/>
          </w:tcPr>
          <w:p w14:paraId="5B35F3A4" w14:textId="1B46FE61" w:rsidR="00FB3830" w:rsidRPr="009534B9" w:rsidRDefault="00F056F8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9534B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9534B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you will </w:t>
            </w:r>
            <w:r w:rsidR="00342CD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avoid </w:t>
            </w:r>
            <w:r w:rsidR="008C3F25" w:rsidRPr="009534B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be</w:t>
            </w:r>
            <w:r w:rsidR="00342CD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ing</w:t>
            </w:r>
            <w:r w:rsidR="008C3F25" w:rsidRPr="009534B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 less </w:t>
            </w:r>
            <w:r w:rsidR="00B97702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appreciated </w:t>
            </w:r>
            <w:r w:rsidR="008C3F25" w:rsidRPr="009534B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by others</w:t>
            </w:r>
            <w:r w:rsidR="00FB3830" w:rsidRPr="009534B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378" w:type="dxa"/>
          </w:tcPr>
          <w:p w14:paraId="7077D0C4" w14:textId="3A04EA0D" w:rsidR="00FB3830" w:rsidRPr="009534B9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9534B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3FD0C101" w14:textId="6CBE99CB" w:rsidR="00FB3830" w:rsidRPr="009534B9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4B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you will </w:t>
            </w:r>
            <w:r w:rsidR="00342CD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lose the opportunity to be more </w:t>
            </w:r>
            <w:r w:rsidR="00B97702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appreciated </w:t>
            </w:r>
            <w:r w:rsidR="00342CD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by others</w:t>
            </w:r>
            <w:r w:rsidR="00FB3830" w:rsidRPr="009534B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543" w:type="dxa"/>
          </w:tcPr>
          <w:p w14:paraId="31A86F4B" w14:textId="355CF9A8" w:rsidR="00FB3830" w:rsidRPr="009534B9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9534B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468928D1" w14:textId="41C57B36" w:rsidR="00FB3830" w:rsidRPr="009534B9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4B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you will be </w:t>
            </w:r>
            <w:r w:rsidR="00342CD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less </w:t>
            </w:r>
            <w:r w:rsidR="00B97702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appreciated</w:t>
            </w:r>
            <w:r w:rsidRPr="009534B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 by others</w:t>
            </w:r>
            <w:r w:rsidR="00FB3830" w:rsidRPr="009534B9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.  </w:t>
            </w:r>
          </w:p>
        </w:tc>
      </w:tr>
      <w:tr w:rsidR="00FB3830" w:rsidRPr="008C3F25" w14:paraId="18857A44" w14:textId="77777777" w:rsidTr="00F9545E">
        <w:tc>
          <w:tcPr>
            <w:tcW w:w="2430" w:type="dxa"/>
          </w:tcPr>
          <w:p w14:paraId="0479FBC2" w14:textId="0DF89202" w:rsidR="00FB3830" w:rsidRPr="008C3F25" w:rsidRDefault="00F056F8" w:rsidP="009534B9"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feel more comfortable with other people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400" w:type="dxa"/>
          </w:tcPr>
          <w:p w14:paraId="56BBFD0B" w14:textId="1406100D" w:rsidR="00FB3830" w:rsidRPr="008C3F25" w:rsidRDefault="00F056F8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avoid feeling less comfortable with other people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378" w:type="dxa"/>
          </w:tcPr>
          <w:p w14:paraId="6AB02DD3" w14:textId="672BB330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04E77859" w14:textId="170D01D1" w:rsidR="00FB3830" w:rsidRPr="008C3F25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lose the opportunity to feel more comfortable with other people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. </w:t>
            </w:r>
          </w:p>
        </w:tc>
        <w:tc>
          <w:tcPr>
            <w:tcW w:w="2543" w:type="dxa"/>
          </w:tcPr>
          <w:p w14:paraId="00CE1078" w14:textId="283DF7BD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3F00B0A5" w14:textId="5773C6C1" w:rsidR="00FB3830" w:rsidRPr="008C3F25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feel less comfortable with other people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</w:tr>
      <w:tr w:rsidR="00FB3830" w:rsidRPr="008C3F25" w14:paraId="0CF2A40C" w14:textId="77777777" w:rsidTr="00F9545E">
        <w:tc>
          <w:tcPr>
            <w:tcW w:w="2430" w:type="dxa"/>
          </w:tcPr>
          <w:p w14:paraId="53B051C0" w14:textId="47A2747A" w:rsidR="00FB3830" w:rsidRPr="008C3F25" w:rsidRDefault="00F056F8" w:rsidP="009534B9"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feel more approved by other people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. </w:t>
            </w:r>
          </w:p>
        </w:tc>
        <w:tc>
          <w:tcPr>
            <w:tcW w:w="2400" w:type="dxa"/>
          </w:tcPr>
          <w:p w14:paraId="2A1B3214" w14:textId="3E5B372D" w:rsidR="00FB3830" w:rsidRPr="008C3F25" w:rsidRDefault="00F056F8" w:rsidP="009534B9">
            <w:pPr>
              <w:shd w:val="clear" w:color="auto" w:fill="FFFFFF" w:themeFill="background1"/>
              <w:rPr>
                <w:rFonts w:ascii="Calibri" w:eastAsia="Times New Roman" w:hAnsi="Calibri" w:cs="Calibri"/>
                <w:lang w:eastAsia="it-IT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avoid feeling less approved by other people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  <w:p w14:paraId="2E3D24CB" w14:textId="77777777" w:rsidR="00FB3830" w:rsidRPr="008C3F25" w:rsidRDefault="00FB3830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8" w:type="dxa"/>
          </w:tcPr>
          <w:p w14:paraId="705CF0E5" w14:textId="40661233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389273E8" w14:textId="005C8558" w:rsidR="00FB3830" w:rsidRPr="008C3F25" w:rsidRDefault="008C3F25" w:rsidP="009534B9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lose the opportunity to feel more approved by other people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  <w:p w14:paraId="7AB944C0" w14:textId="77777777" w:rsidR="00FB3830" w:rsidRPr="008C3F25" w:rsidRDefault="00FB3830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</w:tcPr>
          <w:p w14:paraId="657568B7" w14:textId="60820151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308F851E" w14:textId="104AE210" w:rsidR="00FB3830" w:rsidRPr="008C3F25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feel less approved by other people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</w:tr>
      <w:tr w:rsidR="00FB3830" w:rsidRPr="00FB3830" w14:paraId="6BC40829" w14:textId="77777777" w:rsidTr="00F9545E">
        <w:tc>
          <w:tcPr>
            <w:tcW w:w="2430" w:type="dxa"/>
          </w:tcPr>
          <w:p w14:paraId="538C1329" w14:textId="2DAFC081" w:rsidR="00FB3830" w:rsidRPr="008C3F25" w:rsidRDefault="00F056F8" w:rsidP="009534B9"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you will increase your independence </w:t>
            </w:r>
            <w:r w:rsidR="00B97702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on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 others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. </w:t>
            </w:r>
          </w:p>
        </w:tc>
        <w:tc>
          <w:tcPr>
            <w:tcW w:w="2400" w:type="dxa"/>
          </w:tcPr>
          <w:p w14:paraId="735476F0" w14:textId="169D6D91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you will </w:t>
            </w:r>
            <w:r w:rsidR="00B97702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avoid increasing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 your dependence </w:t>
            </w:r>
            <w:r w:rsidR="00B97702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on</w:t>
            </w:r>
            <w:r w:rsidR="008C3F25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 </w:t>
            </w:r>
            <w:r w:rsidR="001500B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others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  <w:p w14:paraId="3FC7EB94" w14:textId="77777777" w:rsidR="00FB3830" w:rsidRPr="008C3F25" w:rsidRDefault="00FB3830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8" w:type="dxa"/>
          </w:tcPr>
          <w:p w14:paraId="0A63B7B9" w14:textId="57EDB5F4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</w:t>
            </w:r>
          </w:p>
          <w:p w14:paraId="2E8BE24A" w14:textId="6B2B43BC" w:rsidR="00FB3830" w:rsidRPr="008C3F25" w:rsidRDefault="008C3F25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you will </w:t>
            </w:r>
            <w:r w:rsidR="00B9770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iss the chance to increase your in</w:t>
            </w: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dependence </w:t>
            </w:r>
            <w:r w:rsidR="00B9770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n</w:t>
            </w:r>
            <w:r w:rsidRPr="008C3F2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thers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  <w:p w14:paraId="73A564E1" w14:textId="77777777" w:rsidR="00FB3830" w:rsidRPr="008C3F25" w:rsidRDefault="00FB3830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</w:tcPr>
          <w:p w14:paraId="4774FF8F" w14:textId="67F87DFD" w:rsidR="00FB3830" w:rsidRPr="008C3F25" w:rsidRDefault="00F056F8" w:rsidP="009534B9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</w:pPr>
            <w:r w:rsidRPr="00FB3830"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not exercise regularly</w:t>
            </w:r>
            <w:r w:rsidR="00FB3830" w:rsidRPr="008C3F25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2B1BFCF5" w14:textId="4927371E" w:rsidR="00FB3830" w:rsidRPr="00F9545E" w:rsidRDefault="008C3F25" w:rsidP="0095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5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you will increase your dependence on others</w:t>
            </w:r>
            <w:r w:rsidR="00FB3830" w:rsidRPr="00F9545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GB"/>
              </w:rPr>
              <w:t>.</w:t>
            </w:r>
          </w:p>
        </w:tc>
      </w:tr>
    </w:tbl>
    <w:p w14:paraId="44EAFD9C" w14:textId="77777777" w:rsidR="00951BBD" w:rsidRPr="00F9545E" w:rsidRDefault="00951BBD">
      <w:pPr>
        <w:rPr>
          <w:b/>
          <w:bCs/>
        </w:rPr>
      </w:pPr>
    </w:p>
    <w:sectPr w:rsidR="00951BBD" w:rsidRPr="00F9545E" w:rsidSect="003775D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B9338" w14:textId="77777777" w:rsidR="00335122" w:rsidRDefault="00335122" w:rsidP="009534B9">
      <w:pPr>
        <w:spacing w:after="0" w:line="240" w:lineRule="auto"/>
      </w:pPr>
      <w:r>
        <w:separator/>
      </w:r>
    </w:p>
  </w:endnote>
  <w:endnote w:type="continuationSeparator" w:id="0">
    <w:p w14:paraId="70C82E05" w14:textId="77777777" w:rsidR="00335122" w:rsidRDefault="00335122" w:rsidP="009534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A16CC" w14:textId="77777777" w:rsidR="009534B9" w:rsidRDefault="009534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9F12C" w14:textId="77777777" w:rsidR="009534B9" w:rsidRDefault="009534B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2559EC" w14:textId="77777777" w:rsidR="009534B9" w:rsidRDefault="009534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32CFB" w14:textId="77777777" w:rsidR="00335122" w:rsidRDefault="00335122" w:rsidP="009534B9">
      <w:pPr>
        <w:spacing w:after="0" w:line="240" w:lineRule="auto"/>
      </w:pPr>
      <w:r>
        <w:separator/>
      </w:r>
    </w:p>
  </w:footnote>
  <w:footnote w:type="continuationSeparator" w:id="0">
    <w:p w14:paraId="358C23A3" w14:textId="77777777" w:rsidR="00335122" w:rsidRDefault="00335122" w:rsidP="009534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4DBB3" w14:textId="77777777" w:rsidR="009534B9" w:rsidRDefault="009534B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C14E91" w14:textId="40E99F38" w:rsidR="009534B9" w:rsidRDefault="009534B9" w:rsidP="009534B9">
    <w:pPr>
      <w:pStyle w:val="Header"/>
    </w:pPr>
    <w:r>
      <w:rPr>
        <w:noProof/>
      </w:rPr>
      <w:drawing>
        <wp:inline distT="0" distB="0" distL="0" distR="0" wp14:anchorId="26BB1872" wp14:editId="42D35827">
          <wp:extent cx="1383665" cy="499745"/>
          <wp:effectExtent l="0" t="0" r="6985" b="0"/>
          <wp:docPr id="2" name="Immagin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974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605A22" w14:textId="77777777" w:rsidR="009534B9" w:rsidRDefault="009534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1NTMwtTA1NjQ2NzJX0lEKTi0uzszPAykwrQUA8dEQ9ywAAAA="/>
  </w:docVars>
  <w:rsids>
    <w:rsidRoot w:val="00951BBD"/>
    <w:rsid w:val="000C5DEA"/>
    <w:rsid w:val="001500B1"/>
    <w:rsid w:val="00194278"/>
    <w:rsid w:val="00335122"/>
    <w:rsid w:val="00342CDE"/>
    <w:rsid w:val="003775DF"/>
    <w:rsid w:val="004E19DF"/>
    <w:rsid w:val="005E3923"/>
    <w:rsid w:val="00891C89"/>
    <w:rsid w:val="008C3F25"/>
    <w:rsid w:val="00951BBD"/>
    <w:rsid w:val="009534B9"/>
    <w:rsid w:val="00A43336"/>
    <w:rsid w:val="00AC7C5B"/>
    <w:rsid w:val="00B97702"/>
    <w:rsid w:val="00C72AA0"/>
    <w:rsid w:val="00D31EFC"/>
    <w:rsid w:val="00D95ED9"/>
    <w:rsid w:val="00E005B7"/>
    <w:rsid w:val="00E0133C"/>
    <w:rsid w:val="00E1331A"/>
    <w:rsid w:val="00E4093D"/>
    <w:rsid w:val="00F056F8"/>
    <w:rsid w:val="00F47828"/>
    <w:rsid w:val="00F9545E"/>
    <w:rsid w:val="00FB3830"/>
    <w:rsid w:val="027A9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AAEA6"/>
  <w15:chartTrackingRefBased/>
  <w15:docId w15:val="{9D9C8B72-0AAD-425E-9A60-878D626CF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1B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BB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B3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9534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4B9"/>
  </w:style>
  <w:style w:type="paragraph" w:styleId="Footer">
    <w:name w:val="footer"/>
    <w:basedOn w:val="Normal"/>
    <w:link w:val="FooterChar"/>
    <w:uiPriority w:val="99"/>
    <w:unhideWhenUsed/>
    <w:rsid w:val="009534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1</Words>
  <Characters>4286</Characters>
  <Application>Microsoft Office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arfora</dc:creator>
  <cp:keywords/>
  <dc:description/>
  <cp:lastModifiedBy>Charles Brophy</cp:lastModifiedBy>
  <cp:revision>3</cp:revision>
  <dcterms:created xsi:type="dcterms:W3CDTF">2022-08-07T15:39:00Z</dcterms:created>
  <dcterms:modified xsi:type="dcterms:W3CDTF">2022-09-07T13:12:00Z</dcterms:modified>
</cp:coreProperties>
</file>